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1D69C3A" w14:textId="5AA01038" w:rsidR="000A2DD5" w:rsidRDefault="00000000" w:rsidP="00BE4F6D">
      <w:pPr>
        <w:pStyle w:val="Title"/>
      </w:pPr>
      <w:bookmarkStart w:id="0" w:name="_nk636a2mh1ow" w:colFirst="0" w:colLast="0"/>
      <w:bookmarkEnd w:id="0"/>
      <w:r>
        <w:t>Exploratory analyses</w:t>
      </w:r>
    </w:p>
    <w:p w14:paraId="4134145E" w14:textId="77777777" w:rsidR="000A2DD5" w:rsidRDefault="00000000" w:rsidP="00BE4F6D">
      <w:pPr>
        <w:pStyle w:val="Heading2"/>
      </w:pPr>
      <w:bookmarkStart w:id="1" w:name="_hb8o2nmif6a1" w:colFirst="0" w:colLast="0"/>
      <w:bookmarkEnd w:id="1"/>
      <w:r>
        <w:t>DIN thresholds</w:t>
      </w:r>
    </w:p>
    <w:p w14:paraId="05FE35F1" w14:textId="66A48A60" w:rsidR="000A2DD5" w:rsidRDefault="00000000">
      <w:r w:rsidRPr="00187942">
        <w:t xml:space="preserve">The primary DIN analysis, reported in the main paper, tested for deficits in exposed-ear DIN thresholds associated with ear-piece use. </w:t>
      </w:r>
      <w:r w:rsidR="00E93281" w:rsidRPr="00187942">
        <w:t>We added e</w:t>
      </w:r>
      <w:r w:rsidRPr="00187942">
        <w:t>xploratory DIN analyses employ</w:t>
      </w:r>
      <w:r w:rsidR="00E93281" w:rsidRPr="00187942">
        <w:t>ing</w:t>
      </w:r>
      <w:r w:rsidRPr="00187942">
        <w:t xml:space="preserve"> an alternative DIN measure (</w:t>
      </w:r>
      <w:proofErr w:type="spellStart"/>
      <w:r w:rsidRPr="00187942">
        <w:t>antiphasic</w:t>
      </w:r>
      <w:proofErr w:type="spellEnd"/>
      <w:r w:rsidRPr="00187942">
        <w:t xml:space="preserve"> DIN threshold, </w:t>
      </w:r>
      <w:proofErr w:type="spellStart"/>
      <w:r w:rsidRPr="00187942">
        <w:rPr>
          <w:i/>
        </w:rPr>
        <w:t>DigitsAnti</w:t>
      </w:r>
      <w:proofErr w:type="spellEnd"/>
      <w:r w:rsidRPr="00187942">
        <w:t xml:space="preserve">) and/or an alternative noise-exposure measure (total energy of ear-piece noise exposure, </w:t>
      </w:r>
      <w:proofErr w:type="spellStart"/>
      <w:r w:rsidRPr="00187942">
        <w:rPr>
          <w:i/>
        </w:rPr>
        <w:t>DeviceNoise</w:t>
      </w:r>
      <w:proofErr w:type="spellEnd"/>
      <w:r w:rsidRPr="00187942">
        <w:t xml:space="preserve">). </w:t>
      </w:r>
      <w:r w:rsidR="00D92D41">
        <w:t>A</w:t>
      </w:r>
      <w:r w:rsidRPr="00187942">
        <w:t xml:space="preserve"> multiple l</w:t>
      </w:r>
      <w:r w:rsidR="00EF2D61" w:rsidRPr="00187942">
        <w:t xml:space="preserve">inear </w:t>
      </w:r>
      <w:r w:rsidRPr="00187942">
        <w:t>regression model</w:t>
      </w:r>
      <w:r w:rsidR="00D92D41">
        <w:t xml:space="preserve"> was</w:t>
      </w:r>
      <w:r w:rsidRPr="00187942">
        <w:t xml:space="preserve"> constructed to test for an association between </w:t>
      </w:r>
      <w:proofErr w:type="spellStart"/>
      <w:r w:rsidRPr="00187942">
        <w:rPr>
          <w:i/>
        </w:rPr>
        <w:t>DeviceUse</w:t>
      </w:r>
      <w:proofErr w:type="spellEnd"/>
      <w:r w:rsidRPr="00187942">
        <w:t xml:space="preserve"> and </w:t>
      </w:r>
      <w:proofErr w:type="spellStart"/>
      <w:r w:rsidRPr="00187942">
        <w:rPr>
          <w:i/>
        </w:rPr>
        <w:t>DigitsAnti</w:t>
      </w:r>
      <w:proofErr w:type="spellEnd"/>
      <w:r w:rsidRPr="00187942">
        <w:t>, controlling for age</w:t>
      </w:r>
      <w:r w:rsidR="00D92D41">
        <w:t xml:space="preserve"> (see Figure SM1). Two further models testing for:</w:t>
      </w:r>
      <w:r w:rsidRPr="00187942">
        <w:t xml:space="preserve"> an association between </w:t>
      </w:r>
      <w:proofErr w:type="gramStart"/>
      <w:r w:rsidRPr="00187942">
        <w:t>log(</w:t>
      </w:r>
      <w:proofErr w:type="spellStart"/>
      <w:proofErr w:type="gramEnd"/>
      <w:r w:rsidRPr="00187942">
        <w:rPr>
          <w:i/>
        </w:rPr>
        <w:t>DeviceNoise</w:t>
      </w:r>
      <w:proofErr w:type="spellEnd"/>
      <w:r w:rsidRPr="00187942">
        <w:t xml:space="preserve">) and </w:t>
      </w:r>
      <w:proofErr w:type="spellStart"/>
      <w:r w:rsidRPr="00187942">
        <w:rPr>
          <w:i/>
        </w:rPr>
        <w:t>DigitsDiff</w:t>
      </w:r>
      <w:proofErr w:type="spellEnd"/>
      <w:r w:rsidRPr="00187942">
        <w:t xml:space="preserve">, controlling for age; and an association between </w:t>
      </w:r>
      <w:proofErr w:type="gramStart"/>
      <w:r w:rsidRPr="00187942">
        <w:t>log(</w:t>
      </w:r>
      <w:proofErr w:type="spellStart"/>
      <w:proofErr w:type="gramEnd"/>
      <w:r w:rsidRPr="00187942">
        <w:rPr>
          <w:i/>
        </w:rPr>
        <w:t>DeviceNoise</w:t>
      </w:r>
      <w:proofErr w:type="spellEnd"/>
      <w:r w:rsidRPr="00187942">
        <w:t xml:space="preserve">) and </w:t>
      </w:r>
      <w:proofErr w:type="spellStart"/>
      <w:r w:rsidRPr="00187942">
        <w:rPr>
          <w:i/>
        </w:rPr>
        <w:t>DigitsAnti</w:t>
      </w:r>
      <w:proofErr w:type="spellEnd"/>
      <w:r w:rsidRPr="00187942">
        <w:t>, controlling for age. No significant associations were observed (</w:t>
      </w:r>
      <w:r w:rsidRPr="00187942">
        <w:rPr>
          <w:i/>
        </w:rPr>
        <w:t>p</w:t>
      </w:r>
      <w:r w:rsidRPr="00187942">
        <w:t xml:space="preserve"> &gt; 0.05).</w:t>
      </w:r>
    </w:p>
    <w:p w14:paraId="11791DD2" w14:textId="51CA4A53" w:rsidR="00D51217" w:rsidRDefault="00D51217">
      <w:r>
        <w:rPr>
          <w:noProof/>
        </w:rPr>
        <w:drawing>
          <wp:inline distT="0" distB="0" distL="0" distR="0" wp14:anchorId="589244DE" wp14:editId="158B323C">
            <wp:extent cx="2624137" cy="2741870"/>
            <wp:effectExtent l="0" t="0" r="5080" b="1905"/>
            <wp:docPr id="1480759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75972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430" cy="2758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03CC8" w14:textId="22413E08" w:rsidR="00D51217" w:rsidRPr="00203919" w:rsidRDefault="00D51217" w:rsidP="00D51217">
      <w:pPr>
        <w:pStyle w:val="Heading5"/>
        <w:rPr>
          <w:color w:val="auto"/>
        </w:rPr>
      </w:pPr>
      <w:r w:rsidRPr="00203919">
        <w:rPr>
          <w:color w:val="auto"/>
        </w:rPr>
        <w:t>Figure SM</w:t>
      </w:r>
      <w:r w:rsidR="00AD11CF" w:rsidRPr="00203919">
        <w:rPr>
          <w:color w:val="auto"/>
        </w:rPr>
        <w:t>1</w:t>
      </w:r>
      <w:r w:rsidRPr="00203919">
        <w:rPr>
          <w:color w:val="auto"/>
        </w:rPr>
        <w:t xml:space="preserve">. </w:t>
      </w:r>
      <w:proofErr w:type="spellStart"/>
      <w:r w:rsidRPr="00203919">
        <w:rPr>
          <w:color w:val="auto"/>
        </w:rPr>
        <w:t>Antiphasic</w:t>
      </w:r>
      <w:proofErr w:type="spellEnd"/>
      <w:r w:rsidRPr="00203919">
        <w:rPr>
          <w:color w:val="auto"/>
        </w:rPr>
        <w:t xml:space="preserve"> DIN thresholds for ear-piece users and non-users. </w:t>
      </w:r>
      <w:r w:rsidR="00C40A03" w:rsidRPr="00203919">
        <w:rPr>
          <w:color w:val="auto"/>
        </w:rPr>
        <w:t>Within each boxplot, the thick horizontal line represents the median, the box the interquartile range (IQR), the lower whisker the 25th percentile minus 1.5 * IQR, and the upper whisker the 75th percentile plus 1.5 * IQR.</w:t>
      </w:r>
    </w:p>
    <w:p w14:paraId="033D71BF" w14:textId="77777777" w:rsidR="003F0BF2" w:rsidRDefault="003F0BF2" w:rsidP="00E93281"/>
    <w:p w14:paraId="3C079450" w14:textId="7E5E4A34" w:rsidR="000B6D20" w:rsidRPr="00187942" w:rsidRDefault="00ED03AC" w:rsidP="00E93281">
      <w:r w:rsidRPr="00187942">
        <w:t>We also tested for associations between</w:t>
      </w:r>
      <w:r w:rsidR="006B1F83" w:rsidRPr="00187942">
        <w:t xml:space="preserve"> signs of</w:t>
      </w:r>
      <w:r w:rsidRPr="00187942">
        <w:t xml:space="preserve"> TTS and DIN outcome measures, controlling for age, analogous to the RQ5 analysis in the main paper. Figure SM</w:t>
      </w:r>
      <w:r w:rsidR="00D92D41">
        <w:t>2</w:t>
      </w:r>
      <w:r w:rsidR="00D7067F" w:rsidRPr="00187942">
        <w:t xml:space="preserve"> plots values of the two DIN measures (</w:t>
      </w:r>
      <w:proofErr w:type="spellStart"/>
      <w:r w:rsidR="00D7067F" w:rsidRPr="00187942">
        <w:rPr>
          <w:i/>
          <w:iCs/>
        </w:rPr>
        <w:t>DigitsDiff</w:t>
      </w:r>
      <w:proofErr w:type="spellEnd"/>
      <w:r w:rsidR="00D7067F" w:rsidRPr="00187942">
        <w:t xml:space="preserve"> and</w:t>
      </w:r>
      <w:r w:rsidR="00D7067F" w:rsidRPr="00187942">
        <w:rPr>
          <w:i/>
          <w:iCs/>
        </w:rPr>
        <w:t xml:space="preserve"> </w:t>
      </w:r>
      <w:proofErr w:type="spellStart"/>
      <w:r w:rsidR="00D7067F" w:rsidRPr="00187942">
        <w:rPr>
          <w:i/>
          <w:iCs/>
        </w:rPr>
        <w:t>DigitsAnti</w:t>
      </w:r>
      <w:proofErr w:type="spellEnd"/>
      <w:r w:rsidR="00D7067F" w:rsidRPr="00187942">
        <w:t xml:space="preserve">) in relation to age and separated into three groups: </w:t>
      </w:r>
      <w:r w:rsidR="00D1062D" w:rsidRPr="00187942">
        <w:t>participants</w:t>
      </w:r>
      <w:r w:rsidR="00D7067F" w:rsidRPr="00187942">
        <w:t xml:space="preserve"> who had never experienced </w:t>
      </w:r>
      <w:r w:rsidR="006B1F83" w:rsidRPr="00187942">
        <w:t xml:space="preserve">signs of </w:t>
      </w:r>
      <w:r w:rsidR="00D7067F" w:rsidRPr="00187942">
        <w:t xml:space="preserve">ear-piece-associated TTS, those who reported experiencing </w:t>
      </w:r>
      <w:r w:rsidR="006B1F83" w:rsidRPr="00187942">
        <w:t>them</w:t>
      </w:r>
      <w:r w:rsidR="00D7067F" w:rsidRPr="00187942">
        <w:t xml:space="preserve"> 1-100 times, and those who reported experiencing </w:t>
      </w:r>
      <w:r w:rsidR="006B1F83" w:rsidRPr="00187942">
        <w:t>them</w:t>
      </w:r>
      <w:r w:rsidR="00D7067F" w:rsidRPr="00187942">
        <w:t xml:space="preserve"> &gt;100 times. </w:t>
      </w:r>
      <w:r w:rsidR="00D1062D" w:rsidRPr="00187942">
        <w:t xml:space="preserve">Two multiple linear regression models were constructed, testing for: an association between </w:t>
      </w:r>
      <w:proofErr w:type="spellStart"/>
      <w:r w:rsidR="00D1062D" w:rsidRPr="00187942">
        <w:rPr>
          <w:i/>
          <w:iCs/>
        </w:rPr>
        <w:t>TTSGroup</w:t>
      </w:r>
      <w:proofErr w:type="spellEnd"/>
      <w:r w:rsidR="00D1062D" w:rsidRPr="00187942">
        <w:t xml:space="preserve"> and </w:t>
      </w:r>
      <w:proofErr w:type="spellStart"/>
      <w:r w:rsidR="00D1062D" w:rsidRPr="00187942">
        <w:rPr>
          <w:i/>
          <w:iCs/>
        </w:rPr>
        <w:t>DigitsDiff</w:t>
      </w:r>
      <w:proofErr w:type="spellEnd"/>
      <w:r w:rsidR="00D1062D" w:rsidRPr="00187942">
        <w:t xml:space="preserve">, controlling for age; and an association between </w:t>
      </w:r>
      <w:proofErr w:type="spellStart"/>
      <w:r w:rsidR="00D1062D" w:rsidRPr="00187942">
        <w:rPr>
          <w:i/>
          <w:iCs/>
        </w:rPr>
        <w:t>TTSGroup</w:t>
      </w:r>
      <w:proofErr w:type="spellEnd"/>
      <w:r w:rsidR="00D1062D" w:rsidRPr="00187942">
        <w:t xml:space="preserve"> and </w:t>
      </w:r>
      <w:proofErr w:type="spellStart"/>
      <w:r w:rsidR="00D1062D" w:rsidRPr="00187942">
        <w:rPr>
          <w:i/>
          <w:iCs/>
        </w:rPr>
        <w:t>DigitsAnti</w:t>
      </w:r>
      <w:proofErr w:type="spellEnd"/>
      <w:r w:rsidR="00D1062D" w:rsidRPr="00187942">
        <w:t xml:space="preserve">, controlling for age. Results of the </w:t>
      </w:r>
      <w:proofErr w:type="spellStart"/>
      <w:r w:rsidR="00D1062D" w:rsidRPr="00187942">
        <w:rPr>
          <w:i/>
          <w:iCs/>
        </w:rPr>
        <w:t>DigitsDiff</w:t>
      </w:r>
      <w:proofErr w:type="spellEnd"/>
      <w:r w:rsidR="00D1062D" w:rsidRPr="00187942">
        <w:t xml:space="preserve"> model were resoundingly null (all </w:t>
      </w:r>
      <w:r w:rsidR="00D1062D" w:rsidRPr="00187942">
        <w:rPr>
          <w:i/>
          <w:iCs/>
        </w:rPr>
        <w:t>p</w:t>
      </w:r>
      <w:r w:rsidR="00D1062D" w:rsidRPr="00187942">
        <w:t xml:space="preserve"> &gt; 0.05), but not so for </w:t>
      </w:r>
      <w:proofErr w:type="spellStart"/>
      <w:r w:rsidR="00D1062D" w:rsidRPr="00187942">
        <w:rPr>
          <w:i/>
          <w:iCs/>
        </w:rPr>
        <w:t>DigitsAnti</w:t>
      </w:r>
      <w:proofErr w:type="spellEnd"/>
      <w:r w:rsidR="00D1062D" w:rsidRPr="00187942">
        <w:t xml:space="preserve">. </w:t>
      </w:r>
      <w:proofErr w:type="spellStart"/>
      <w:r w:rsidR="00D1062D" w:rsidRPr="00187942">
        <w:t>Antiphasic</w:t>
      </w:r>
      <w:proofErr w:type="spellEnd"/>
      <w:r w:rsidR="00D1062D" w:rsidRPr="00187942">
        <w:t xml:space="preserve"> DIN thresholds were significantly </w:t>
      </w:r>
      <w:r w:rsidR="007410FB">
        <w:t>higher for participants reporting</w:t>
      </w:r>
      <w:r w:rsidR="00D1062D" w:rsidRPr="00187942">
        <w:t xml:space="preserve"> </w:t>
      </w:r>
      <w:r w:rsidR="006B1F83" w:rsidRPr="00187942">
        <w:t xml:space="preserve">signs of </w:t>
      </w:r>
      <w:r w:rsidR="00D1062D" w:rsidRPr="00187942">
        <w:t>ear-piece-associated TTS on &gt;100 occasions</w:t>
      </w:r>
      <w:r w:rsidR="007410FB">
        <w:t xml:space="preserve"> compared with those reporting none</w:t>
      </w:r>
      <w:r w:rsidR="00D1062D" w:rsidRPr="00187942">
        <w:t xml:space="preserve">, controlling for age </w:t>
      </w:r>
      <w:r w:rsidR="00C277EA">
        <w:t>(</w:t>
      </w:r>
      <w:r w:rsidR="00B11941">
        <w:rPr>
          <w:i/>
          <w:iCs/>
        </w:rPr>
        <w:t>B</w:t>
      </w:r>
      <w:r w:rsidR="00C277EA">
        <w:t xml:space="preserve"> = 0.57</w:t>
      </w:r>
      <w:r w:rsidR="00B11941">
        <w:t xml:space="preserve"> dB</w:t>
      </w:r>
      <w:r w:rsidR="00D1062D" w:rsidRPr="00187942">
        <w:t>, 95% CI =</w:t>
      </w:r>
      <w:r w:rsidR="00DC7549">
        <w:t xml:space="preserve"> 0.29 to 0.86</w:t>
      </w:r>
      <w:r w:rsidR="00B11941">
        <w:t xml:space="preserve"> dB</w:t>
      </w:r>
      <w:r w:rsidR="00D1062D" w:rsidRPr="00187942">
        <w:t xml:space="preserve">, </w:t>
      </w:r>
      <w:r w:rsidR="00D1062D" w:rsidRPr="00187942">
        <w:rPr>
          <w:i/>
          <w:iCs/>
        </w:rPr>
        <w:t>p</w:t>
      </w:r>
      <w:r w:rsidR="00D1062D" w:rsidRPr="00187942">
        <w:t xml:space="preserve"> = 0.00008). </w:t>
      </w:r>
      <w:r w:rsidR="007410FB">
        <w:t>The contrast for participants reporting 1-100 occasions</w:t>
      </w:r>
      <w:r w:rsidR="00D1062D" w:rsidRPr="00187942">
        <w:t xml:space="preserve"> did not reach significance </w:t>
      </w:r>
      <w:r w:rsidR="00DC7549">
        <w:t>(</w:t>
      </w:r>
      <w:r w:rsidR="00B11941">
        <w:rPr>
          <w:i/>
          <w:iCs/>
        </w:rPr>
        <w:t>B</w:t>
      </w:r>
      <w:r w:rsidR="00DC7549">
        <w:t xml:space="preserve"> = 0.25</w:t>
      </w:r>
      <w:r w:rsidR="00B11941">
        <w:t xml:space="preserve"> dB</w:t>
      </w:r>
      <w:r w:rsidR="00D1062D" w:rsidRPr="00187942">
        <w:t>, 95% CI =</w:t>
      </w:r>
      <w:r w:rsidR="00DC7549">
        <w:t xml:space="preserve"> -0.05 to 0.56</w:t>
      </w:r>
      <w:r w:rsidR="00B11941">
        <w:t xml:space="preserve"> dB</w:t>
      </w:r>
      <w:r w:rsidR="00D1062D" w:rsidRPr="00187942">
        <w:t xml:space="preserve">, </w:t>
      </w:r>
      <w:r w:rsidR="00D1062D" w:rsidRPr="00187942">
        <w:rPr>
          <w:i/>
          <w:iCs/>
        </w:rPr>
        <w:t>p</w:t>
      </w:r>
      <w:r w:rsidR="00D1062D" w:rsidRPr="00187942">
        <w:t xml:space="preserve"> = 0.10).</w:t>
      </w:r>
    </w:p>
    <w:p w14:paraId="68364508" w14:textId="0DD734A8" w:rsidR="00A12F11" w:rsidRDefault="0016598E" w:rsidP="00E93281">
      <w:pPr>
        <w:rPr>
          <w:color w:val="018CFF"/>
        </w:rPr>
      </w:pPr>
      <w:r>
        <w:rPr>
          <w:noProof/>
          <w:color w:val="018CFF"/>
        </w:rPr>
        <w:lastRenderedPageBreak/>
        <w:drawing>
          <wp:inline distT="0" distB="0" distL="0" distR="0" wp14:anchorId="140BD97D" wp14:editId="5A65CC5F">
            <wp:extent cx="6548120" cy="3274060"/>
            <wp:effectExtent l="0" t="0" r="5080" b="2540"/>
            <wp:docPr id="1285330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33041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812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7467E" w14:textId="63E50D8F" w:rsidR="000B6D20" w:rsidRPr="00203919" w:rsidRDefault="000B6D20" w:rsidP="00187942">
      <w:pPr>
        <w:pStyle w:val="Heading5"/>
        <w:rPr>
          <w:color w:val="auto"/>
        </w:rPr>
      </w:pPr>
      <w:r w:rsidRPr="00203919">
        <w:rPr>
          <w:color w:val="auto"/>
        </w:rPr>
        <w:t>Figure SM</w:t>
      </w:r>
      <w:r w:rsidR="00D92D41" w:rsidRPr="00203919">
        <w:rPr>
          <w:color w:val="auto"/>
        </w:rPr>
        <w:t>2</w:t>
      </w:r>
      <w:r w:rsidRPr="00203919">
        <w:rPr>
          <w:color w:val="auto"/>
        </w:rPr>
        <w:t xml:space="preserve">. DIN outcome measures </w:t>
      </w:r>
      <w:r w:rsidR="00940539" w:rsidRPr="00203919">
        <w:rPr>
          <w:color w:val="auto"/>
        </w:rPr>
        <w:t>vs age, separated into</w:t>
      </w:r>
      <w:r w:rsidRPr="00203919">
        <w:rPr>
          <w:color w:val="auto"/>
        </w:rPr>
        <w:t xml:space="preserve"> three groups of ear-piece users: those who had not experienced </w:t>
      </w:r>
      <w:r w:rsidR="009A1B4A" w:rsidRPr="00203919">
        <w:rPr>
          <w:color w:val="auto"/>
        </w:rPr>
        <w:t xml:space="preserve">signs of </w:t>
      </w:r>
      <w:r w:rsidRPr="00203919">
        <w:rPr>
          <w:color w:val="auto"/>
        </w:rPr>
        <w:t>ear-piece-</w:t>
      </w:r>
      <w:r w:rsidR="009A1B4A" w:rsidRPr="00203919">
        <w:rPr>
          <w:color w:val="auto"/>
        </w:rPr>
        <w:t>associated</w:t>
      </w:r>
      <w:r w:rsidRPr="00203919">
        <w:rPr>
          <w:color w:val="auto"/>
        </w:rPr>
        <w:t xml:space="preserve"> TTS, those who reported experiencing </w:t>
      </w:r>
      <w:r w:rsidR="009A1B4A" w:rsidRPr="00203919">
        <w:rPr>
          <w:color w:val="auto"/>
        </w:rPr>
        <w:t>them</w:t>
      </w:r>
      <w:r w:rsidRPr="00203919">
        <w:rPr>
          <w:color w:val="auto"/>
        </w:rPr>
        <w:t xml:space="preserve"> on 1-100 occasions, and those who reported experiencing </w:t>
      </w:r>
      <w:r w:rsidR="009A1B4A" w:rsidRPr="00203919">
        <w:rPr>
          <w:color w:val="auto"/>
        </w:rPr>
        <w:t>them</w:t>
      </w:r>
      <w:r w:rsidRPr="00203919">
        <w:rPr>
          <w:color w:val="auto"/>
        </w:rPr>
        <w:t xml:space="preserve"> on &gt;100 occasions. A: The exposed-ear DIN deficit (</w:t>
      </w:r>
      <w:proofErr w:type="spellStart"/>
      <w:r w:rsidRPr="00203919">
        <w:rPr>
          <w:color w:val="auto"/>
        </w:rPr>
        <w:t>DigitsDiff</w:t>
      </w:r>
      <w:proofErr w:type="spellEnd"/>
      <w:r w:rsidRPr="00203919">
        <w:rPr>
          <w:color w:val="auto"/>
        </w:rPr>
        <w:t xml:space="preserve">). B: </w:t>
      </w:r>
      <w:proofErr w:type="spellStart"/>
      <w:r w:rsidRPr="00203919">
        <w:rPr>
          <w:color w:val="auto"/>
        </w:rPr>
        <w:t>Antiphasic</w:t>
      </w:r>
      <w:proofErr w:type="spellEnd"/>
      <w:r w:rsidRPr="00203919">
        <w:rPr>
          <w:color w:val="auto"/>
        </w:rPr>
        <w:t xml:space="preserve"> DIN thresholds (</w:t>
      </w:r>
      <w:proofErr w:type="spellStart"/>
      <w:r w:rsidRPr="00203919">
        <w:rPr>
          <w:color w:val="auto"/>
        </w:rPr>
        <w:t>DigitsAnti</w:t>
      </w:r>
      <w:proofErr w:type="spellEnd"/>
      <w:r w:rsidRPr="00203919">
        <w:rPr>
          <w:color w:val="auto"/>
        </w:rPr>
        <w:t>).</w:t>
      </w:r>
    </w:p>
    <w:p w14:paraId="0467FF39" w14:textId="28D0C186" w:rsidR="000A2DD5" w:rsidRPr="00D957FD" w:rsidRDefault="00000000" w:rsidP="00D957FD">
      <w:pPr>
        <w:pStyle w:val="Heading2"/>
      </w:pPr>
      <w:bookmarkStart w:id="2" w:name="_xpvc7ylvgux2" w:colFirst="0" w:colLast="0"/>
      <w:bookmarkEnd w:id="2"/>
      <w:r>
        <w:t>Diagnosed hearing loss</w:t>
      </w:r>
    </w:p>
    <w:p w14:paraId="24B6E8AD" w14:textId="49308880" w:rsidR="000A2DD5" w:rsidRPr="00187942" w:rsidRDefault="009B5C34">
      <w:r w:rsidRPr="00117143">
        <w:t xml:space="preserve">Supplementary analyses were conducted </w:t>
      </w:r>
      <w:r w:rsidR="00D169F5" w:rsidRPr="00117143">
        <w:t xml:space="preserve">to test </w:t>
      </w:r>
      <w:r w:rsidR="00D957FD">
        <w:t>for associations with</w:t>
      </w:r>
      <w:r w:rsidRPr="00117143">
        <w:t xml:space="preserve"> diagnosed hearing loss</w:t>
      </w:r>
      <w:r w:rsidR="00892E0B" w:rsidRPr="00117143">
        <w:t>. N</w:t>
      </w:r>
      <w:r w:rsidR="00D169F5" w:rsidRPr="00117143">
        <w:t>ote that</w:t>
      </w:r>
      <w:r w:rsidRPr="00117143">
        <w:t xml:space="preserve"> all hearing-loss data </w:t>
      </w:r>
      <w:r w:rsidR="00D169F5" w:rsidRPr="00117143">
        <w:t xml:space="preserve">were </w:t>
      </w:r>
      <w:r w:rsidRPr="00117143">
        <w:t>obtained by self-report only</w:t>
      </w:r>
      <w:r w:rsidR="00892E0B" w:rsidRPr="00117143">
        <w:t xml:space="preserve"> (participants </w:t>
      </w:r>
      <w:r w:rsidR="00DC23D2" w:rsidRPr="00117143">
        <w:t xml:space="preserve">were asked </w:t>
      </w:r>
      <w:r w:rsidR="00DC23D2">
        <w:t>if they had</w:t>
      </w:r>
      <w:r w:rsidR="00892E0B">
        <w:t xml:space="preserve"> been </w:t>
      </w:r>
      <w:r w:rsidR="00892E0B" w:rsidRPr="00892E0B">
        <w:rPr>
          <w:i/>
          <w:iCs/>
        </w:rPr>
        <w:t>“diagnosed with hearing loss”</w:t>
      </w:r>
      <w:r w:rsidR="00DC23D2">
        <w:t>, with</w:t>
      </w:r>
      <w:r w:rsidR="00892E0B">
        <w:t xml:space="preserve"> </w:t>
      </w:r>
      <w:r w:rsidR="00892E0B" w:rsidRPr="00892E0B">
        <w:rPr>
          <w:i/>
          <w:iCs/>
        </w:rPr>
        <w:t>“hearing loss”</w:t>
      </w:r>
      <w:r w:rsidR="00892E0B">
        <w:t xml:space="preserve"> </w:t>
      </w:r>
      <w:r w:rsidR="002F5F51">
        <w:t xml:space="preserve">being </w:t>
      </w:r>
      <w:r w:rsidR="00892E0B">
        <w:t>defined explicitly</w:t>
      </w:r>
      <w:r w:rsidR="00DC23D2" w:rsidRPr="00DC23D2">
        <w:t xml:space="preserve"> </w:t>
      </w:r>
      <w:r w:rsidR="00892E0B" w:rsidRPr="00DC23D2">
        <w:t>as</w:t>
      </w:r>
      <w:r w:rsidR="00892E0B" w:rsidRPr="00892E0B">
        <w:rPr>
          <w:i/>
          <w:iCs/>
        </w:rPr>
        <w:t xml:space="preserve"> “abnormal results on a standard hearing test, which involves listening for quiet beeps”</w:t>
      </w:r>
      <w:r w:rsidR="00892E0B">
        <w:t>)</w:t>
      </w:r>
      <w:r>
        <w:t xml:space="preserve">. </w:t>
      </w:r>
      <w:r w:rsidRPr="00187942">
        <w:t>Figure SM</w:t>
      </w:r>
      <w:r w:rsidR="00D92D41">
        <w:t>3</w:t>
      </w:r>
      <w:r w:rsidRPr="00187942">
        <w:t xml:space="preserve">A displays the prevalence of </w:t>
      </w:r>
      <w:r w:rsidR="009C5973">
        <w:t xml:space="preserve">self-reported </w:t>
      </w:r>
      <w:r w:rsidRPr="00187942">
        <w:t>diagnosed hearing loss (</w:t>
      </w:r>
      <w:proofErr w:type="spellStart"/>
      <w:r w:rsidRPr="00187942">
        <w:rPr>
          <w:i/>
        </w:rPr>
        <w:t>DiagnosedHL</w:t>
      </w:r>
      <w:proofErr w:type="spellEnd"/>
      <w:r w:rsidRPr="00187942">
        <w:t xml:space="preserve">) </w:t>
      </w:r>
      <w:r w:rsidR="0043782C">
        <w:t>for</w:t>
      </w:r>
      <w:r w:rsidRPr="00187942">
        <w:t xml:space="preserve"> ear-piece users (12.1%) and non-users (8.3%). Multiple logistic regression confirmed </w:t>
      </w:r>
      <w:r w:rsidR="00D957FD">
        <w:t xml:space="preserve">higher </w:t>
      </w:r>
      <w:r w:rsidR="00BC644A">
        <w:t xml:space="preserve">prevalence </w:t>
      </w:r>
      <w:r w:rsidR="00D957FD">
        <w:t>for</w:t>
      </w:r>
      <w:r w:rsidR="00BC644A">
        <w:t xml:space="preserve"> ear-piece users</w:t>
      </w:r>
      <w:r w:rsidRPr="00187942">
        <w:t xml:space="preserve">, controlling for age (OR = 1.8, 95% CI = 1.4 to 2.2, </w:t>
      </w:r>
      <w:r w:rsidRPr="00187942">
        <w:rPr>
          <w:i/>
        </w:rPr>
        <w:t>p</w:t>
      </w:r>
      <w:r w:rsidRPr="00187942">
        <w:t xml:space="preserve"> &lt; 0.00001). </w:t>
      </w:r>
    </w:p>
    <w:p w14:paraId="18090CD1" w14:textId="359DC32F" w:rsidR="000A2DD5" w:rsidRPr="00187942" w:rsidRDefault="00000000">
      <w:r w:rsidRPr="00187942">
        <w:t xml:space="preserve">We also tested for an association between </w:t>
      </w:r>
      <w:r w:rsidR="00076295" w:rsidRPr="00187942">
        <w:t xml:space="preserve">signs of </w:t>
      </w:r>
      <w:r w:rsidRPr="00187942">
        <w:t xml:space="preserve">TTS and risk of </w:t>
      </w:r>
      <w:r w:rsidR="009C5973">
        <w:t xml:space="preserve">self-reported </w:t>
      </w:r>
      <w:r w:rsidRPr="00187942">
        <w:t>diagnosed hearing loss, controlling for age, analogous to the RQ5 analysis in the main paper. Figure SM</w:t>
      </w:r>
      <w:r w:rsidR="00D92D41">
        <w:t>3</w:t>
      </w:r>
      <w:r w:rsidRPr="00187942">
        <w:t xml:space="preserve">B illustrates </w:t>
      </w:r>
      <w:r w:rsidR="00BC644A">
        <w:t>hearing-loss prevalence</w:t>
      </w:r>
      <w:r w:rsidRPr="00187942">
        <w:t xml:space="preserve"> </w:t>
      </w:r>
      <w:r w:rsidR="00AE7220">
        <w:t>for</w:t>
      </w:r>
      <w:r w:rsidRPr="00187942">
        <w:t xml:space="preserve"> three groups of ear-piece users: those who had never experienced</w:t>
      </w:r>
      <w:r w:rsidR="00076295" w:rsidRPr="00187942">
        <w:t xml:space="preserve"> signs of</w:t>
      </w:r>
      <w:r w:rsidRPr="00187942">
        <w:t xml:space="preserve"> ear-piece-</w:t>
      </w:r>
      <w:r w:rsidR="00076295" w:rsidRPr="00187942">
        <w:t>associat</w:t>
      </w:r>
      <w:r w:rsidRPr="00187942">
        <w:t xml:space="preserve">ed TTS (8.8% prevalence), those who reported experiencing </w:t>
      </w:r>
      <w:r w:rsidR="00076295" w:rsidRPr="00187942">
        <w:t>them</w:t>
      </w:r>
      <w:r w:rsidRPr="00187942">
        <w:t xml:space="preserve"> 1-100 times (14.7% prevalence), and those who reported experiencing </w:t>
      </w:r>
      <w:r w:rsidR="00076295" w:rsidRPr="00187942">
        <w:t>them</w:t>
      </w:r>
      <w:r w:rsidRPr="00187942">
        <w:t xml:space="preserve"> &gt;100 times (17.1% prevalence). </w:t>
      </w:r>
      <w:r w:rsidR="00BC644A">
        <w:t>Prevalence</w:t>
      </w:r>
      <w:r w:rsidRPr="00187942">
        <w:t xml:space="preserve"> was substantially higher </w:t>
      </w:r>
      <w:r w:rsidR="003664FC">
        <w:t>for</w:t>
      </w:r>
      <w:r w:rsidRPr="00187942">
        <w:t xml:space="preserve"> those who reported experiencing </w:t>
      </w:r>
      <w:r w:rsidR="00076295" w:rsidRPr="00187942">
        <w:t xml:space="preserve">signs of </w:t>
      </w:r>
      <w:r w:rsidRPr="00187942">
        <w:t xml:space="preserve">ear-piece-associated TTS on 1-100 occasions (OR = 1.8, 95% CI = 1.3 to 2.4, </w:t>
      </w:r>
      <w:r w:rsidRPr="00187942">
        <w:rPr>
          <w:i/>
        </w:rPr>
        <w:t>p</w:t>
      </w:r>
      <w:r w:rsidRPr="00187942">
        <w:t xml:space="preserve"> = 0.0004) or on &gt;100 occasions (OR =</w:t>
      </w:r>
      <w:r w:rsidR="004D24A6">
        <w:t xml:space="preserve"> </w:t>
      </w:r>
      <w:r w:rsidRPr="00187942">
        <w:t xml:space="preserve">2.6, 95% CI = 1.9 to 3.5, </w:t>
      </w:r>
      <w:r w:rsidRPr="00187942">
        <w:rPr>
          <w:i/>
        </w:rPr>
        <w:t>p</w:t>
      </w:r>
      <w:r w:rsidRPr="00187942">
        <w:t xml:space="preserve"> &lt; 0.00001), controlling for age. The increase in risk associated with moving from the “1-100” category to the “&gt;100” category was marginally significant (</w:t>
      </w:r>
      <w:r w:rsidRPr="00187942">
        <w:rPr>
          <w:i/>
        </w:rPr>
        <w:t>p</w:t>
      </w:r>
      <w:r w:rsidRPr="00187942">
        <w:t xml:space="preserve"> = 0.03, uncorrected for multiple comparisons).</w:t>
      </w:r>
    </w:p>
    <w:p w14:paraId="49F0DDAE" w14:textId="239C1AE5" w:rsidR="009E7342" w:rsidRDefault="00000000">
      <w:r w:rsidRPr="00187942">
        <w:t>Analogous to the tinnitus data presented in the main paper, Figure SM</w:t>
      </w:r>
      <w:r w:rsidR="00D92D41">
        <w:t>3</w:t>
      </w:r>
      <w:r w:rsidRPr="00187942">
        <w:t xml:space="preserve">C plots the prevalence of </w:t>
      </w:r>
      <w:r w:rsidR="009C5973">
        <w:t xml:space="preserve">self-reported diagnosed </w:t>
      </w:r>
      <w:r w:rsidRPr="00187942">
        <w:t xml:space="preserve">hearing loss categorised based on laterality (affecting both ears equally, only/mainly the right ear, or only/mainly the left ear) </w:t>
      </w:r>
      <w:r w:rsidR="007F4334">
        <w:t>for</w:t>
      </w:r>
      <w:r w:rsidRPr="00187942">
        <w:t xml:space="preserve"> three exposure groups (non-ear-piece users, right-sided ear-piece users, and left-sided ear-piece users). The tendency for poorer </w:t>
      </w:r>
      <w:r w:rsidR="009B5C34">
        <w:t xml:space="preserve">self-reported </w:t>
      </w:r>
      <w:r w:rsidRPr="00187942">
        <w:t xml:space="preserve">hearing on the side of exposure is clearly apparent. The model </w:t>
      </w:r>
      <w:r>
        <w:t>specification is identical to that employed for the RQ6 analysis, substituting diagnosed hearing loss for tinnitus. The results indicate a highly significant association between ear-piece location and the self-reported poorer-hearing ear (</w:t>
      </w:r>
      <w:r>
        <w:rPr>
          <w:i/>
        </w:rPr>
        <w:t>p</w:t>
      </w:r>
      <w:r>
        <w:t xml:space="preserve"> &lt; 0.00001). There is also a trend for poorer </w:t>
      </w:r>
      <w:r w:rsidR="009B5C34">
        <w:t xml:space="preserve">self-reported </w:t>
      </w:r>
      <w:r>
        <w:t>hearing on the left, controlling for ear-piece location (</w:t>
      </w:r>
      <w:r>
        <w:rPr>
          <w:i/>
        </w:rPr>
        <w:t>p</w:t>
      </w:r>
      <w:r>
        <w:t xml:space="preserve"> = 0.006, uncorrected for multiple comparisons</w:t>
      </w:r>
      <w:r w:rsidR="009857D9">
        <w:t>)</w:t>
      </w:r>
      <w:r w:rsidR="0072540A">
        <w:t>.</w:t>
      </w:r>
    </w:p>
    <w:p w14:paraId="19746700" w14:textId="55BDA452" w:rsidR="0072540A" w:rsidRDefault="0072540A" w:rsidP="00FA7BB6">
      <w:pPr>
        <w:rPr>
          <w:noProof/>
        </w:rPr>
      </w:pPr>
      <w:r>
        <w:rPr>
          <w:noProof/>
        </w:rPr>
        <w:lastRenderedPageBreak/>
        <w:drawing>
          <wp:inline distT="114300" distB="114300" distL="114300" distR="114300" wp14:anchorId="6755C856" wp14:editId="2ADE902A">
            <wp:extent cx="5876597" cy="3043238"/>
            <wp:effectExtent l="0" t="0" r="0" b="508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" r="226"/>
                    <a:stretch>
                      <a:fillRect/>
                    </a:stretch>
                  </pic:blipFill>
                  <pic:spPr>
                    <a:xfrm>
                      <a:off x="0" y="0"/>
                      <a:ext cx="5876597" cy="3043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090137" w14:textId="0BC20687" w:rsidR="00FA7BB6" w:rsidRDefault="00000000" w:rsidP="00FA7BB6">
      <w:r>
        <w:rPr>
          <w:noProof/>
        </w:rPr>
        <w:drawing>
          <wp:inline distT="114300" distB="114300" distL="114300" distR="114300" wp14:anchorId="26508EB6" wp14:editId="439D7C9A">
            <wp:extent cx="3827796" cy="3188262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t="475" b="475"/>
                    <a:stretch>
                      <a:fillRect/>
                    </a:stretch>
                  </pic:blipFill>
                  <pic:spPr>
                    <a:xfrm>
                      <a:off x="0" y="0"/>
                      <a:ext cx="3827796" cy="31882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3" w:name="_r2qweoqxwd5o" w:colFirst="0" w:colLast="0"/>
      <w:bookmarkEnd w:id="3"/>
    </w:p>
    <w:p w14:paraId="532E1954" w14:textId="4D67A237" w:rsidR="00FA7BB6" w:rsidRPr="00203919" w:rsidRDefault="00FA7BB6" w:rsidP="00FA7BB6">
      <w:pPr>
        <w:pStyle w:val="Heading5"/>
        <w:rPr>
          <w:color w:val="auto"/>
        </w:rPr>
      </w:pPr>
      <w:r w:rsidRPr="00203919">
        <w:rPr>
          <w:color w:val="auto"/>
        </w:rPr>
        <w:t>Figure SM</w:t>
      </w:r>
      <w:r w:rsidR="00D92D41" w:rsidRPr="00203919">
        <w:rPr>
          <w:color w:val="auto"/>
        </w:rPr>
        <w:t>3</w:t>
      </w:r>
      <w:r w:rsidRPr="00203919">
        <w:rPr>
          <w:color w:val="auto"/>
        </w:rPr>
        <w:t xml:space="preserve">. A: Prevalence of diagnosed hearing loss </w:t>
      </w:r>
      <w:r w:rsidR="00863578" w:rsidRPr="00203919">
        <w:rPr>
          <w:color w:val="auto"/>
        </w:rPr>
        <w:t>for</w:t>
      </w:r>
      <w:r w:rsidRPr="00203919">
        <w:rPr>
          <w:color w:val="auto"/>
        </w:rPr>
        <w:t xml:space="preserve"> ear-piece users vs non-users. B: Prevalence of diagnosed hearing loss </w:t>
      </w:r>
      <w:r w:rsidR="00863578" w:rsidRPr="00203919">
        <w:rPr>
          <w:color w:val="auto"/>
        </w:rPr>
        <w:t>for</w:t>
      </w:r>
      <w:r w:rsidRPr="00203919">
        <w:rPr>
          <w:color w:val="auto"/>
        </w:rPr>
        <w:t xml:space="preserve"> three groups of ear-piece users: those who had not experienced </w:t>
      </w:r>
      <w:r w:rsidR="00BC6343" w:rsidRPr="00203919">
        <w:rPr>
          <w:color w:val="auto"/>
        </w:rPr>
        <w:t xml:space="preserve">signs of </w:t>
      </w:r>
      <w:r w:rsidRPr="00203919">
        <w:rPr>
          <w:color w:val="auto"/>
        </w:rPr>
        <w:t xml:space="preserve">ear-piece-induced TTS, those who reported experiencing </w:t>
      </w:r>
      <w:r w:rsidR="00BC6343" w:rsidRPr="00203919">
        <w:rPr>
          <w:color w:val="auto"/>
        </w:rPr>
        <w:t>them</w:t>
      </w:r>
      <w:r w:rsidRPr="00203919">
        <w:rPr>
          <w:color w:val="auto"/>
        </w:rPr>
        <w:t xml:space="preserve"> on 1-100 occasions, and those who reported experiencing </w:t>
      </w:r>
      <w:r w:rsidR="00BC6343" w:rsidRPr="00203919">
        <w:rPr>
          <w:color w:val="auto"/>
        </w:rPr>
        <w:t>them</w:t>
      </w:r>
      <w:r w:rsidRPr="00203919">
        <w:rPr>
          <w:color w:val="auto"/>
        </w:rPr>
        <w:t xml:space="preserve"> on &gt;100 occasions. C: Prevalence of diagnosed hearing loss categorised based on laterality (affecting both ears equally, only/mainly the right ear, or only/mainly the left ear) </w:t>
      </w:r>
      <w:r w:rsidR="00863578" w:rsidRPr="00203919">
        <w:rPr>
          <w:color w:val="auto"/>
        </w:rPr>
        <w:t>for</w:t>
      </w:r>
      <w:r w:rsidRPr="00203919">
        <w:rPr>
          <w:color w:val="auto"/>
        </w:rPr>
        <w:t xml:space="preserve"> three exposure groups (non-ear-piece users, right-sided ear-piece users, and left-sided ear-piece users). In all three plots, error bars represent unadjusted 95% confidence intervals, calculated using a binomial approximation based on the observed proportions, and not adjusted associations obtained from regression analysis.</w:t>
      </w:r>
    </w:p>
    <w:p w14:paraId="3F7DABA1" w14:textId="77777777" w:rsidR="00FA7BB6" w:rsidRDefault="00FA7BB6" w:rsidP="00FA7BB6">
      <w:bookmarkStart w:id="4" w:name="_x0zs3pkyld7a" w:colFirst="0" w:colLast="0"/>
      <w:bookmarkEnd w:id="4"/>
    </w:p>
    <w:p w14:paraId="6CED1428" w14:textId="77777777" w:rsidR="000A2DD5" w:rsidRDefault="00000000" w:rsidP="00BE4F6D">
      <w:pPr>
        <w:pStyle w:val="Heading2"/>
      </w:pPr>
      <w:r>
        <w:lastRenderedPageBreak/>
        <w:t>Tinnitus</w:t>
      </w:r>
    </w:p>
    <w:p w14:paraId="5E2B4548" w14:textId="210FF23C" w:rsidR="000A2DD5" w:rsidRPr="00187942" w:rsidRDefault="00000000">
      <w:pPr>
        <w:pStyle w:val="Heading3"/>
        <w:rPr>
          <w:b w:val="0"/>
        </w:rPr>
      </w:pPr>
      <w:bookmarkStart w:id="5" w:name="_ihv5liy8nk1g" w:colFirst="0" w:colLast="0"/>
      <w:bookmarkEnd w:id="5"/>
      <w:r w:rsidRPr="00187942">
        <w:rPr>
          <w:b w:val="0"/>
        </w:rPr>
        <w:t>To supplement the RQ4 analysis reported in the main paper, a secondary analysis was performed, whose explanatory variable was total energy of noise exposure (</w:t>
      </w:r>
      <w:proofErr w:type="spellStart"/>
      <w:r w:rsidRPr="00187942">
        <w:rPr>
          <w:b w:val="0"/>
          <w:i/>
        </w:rPr>
        <w:t>DeviceNoise</w:t>
      </w:r>
      <w:proofErr w:type="spellEnd"/>
      <w:r w:rsidRPr="00187942">
        <w:rPr>
          <w:b w:val="0"/>
        </w:rPr>
        <w:t>) rather than the binary measure of ear-piece use (</w:t>
      </w:r>
      <w:proofErr w:type="spellStart"/>
      <w:r w:rsidRPr="00187942">
        <w:rPr>
          <w:b w:val="0"/>
          <w:i/>
        </w:rPr>
        <w:t>DeviceUse</w:t>
      </w:r>
      <w:proofErr w:type="spellEnd"/>
      <w:r w:rsidRPr="00187942">
        <w:rPr>
          <w:b w:val="0"/>
        </w:rPr>
        <w:t xml:space="preserve">). The median value for </w:t>
      </w:r>
      <w:proofErr w:type="spellStart"/>
      <w:r w:rsidRPr="00187942">
        <w:rPr>
          <w:b w:val="0"/>
          <w:i/>
        </w:rPr>
        <w:t>DeviceNoise</w:t>
      </w:r>
      <w:proofErr w:type="spellEnd"/>
      <w:r w:rsidRPr="00187942">
        <w:rPr>
          <w:b w:val="0"/>
        </w:rPr>
        <w:t xml:space="preserve"> was 18.4 units of noise exposure </w:t>
      </w:r>
      <w:r w:rsidR="008036B2">
        <w:rPr>
          <w:b w:val="0"/>
        </w:rPr>
        <w:t>for</w:t>
      </w:r>
      <w:r w:rsidRPr="00187942">
        <w:rPr>
          <w:b w:val="0"/>
        </w:rPr>
        <w:t xml:space="preserve"> participants with tinnitus and 13.5 units </w:t>
      </w:r>
      <w:r w:rsidR="008036B2">
        <w:rPr>
          <w:b w:val="0"/>
        </w:rPr>
        <w:t>for</w:t>
      </w:r>
      <w:r w:rsidRPr="00187942">
        <w:rPr>
          <w:b w:val="0"/>
        </w:rPr>
        <w:t xml:space="preserve"> participants without tinnitus. The formal analysis used</w:t>
      </w:r>
      <w:r w:rsidR="0072540A" w:rsidRPr="00187942">
        <w:rPr>
          <w:b w:val="0"/>
        </w:rPr>
        <w:t xml:space="preserve"> a</w:t>
      </w:r>
      <w:r w:rsidRPr="00187942">
        <w:rPr>
          <w:b w:val="0"/>
        </w:rPr>
        <w:t xml:space="preserve"> </w:t>
      </w:r>
      <w:r w:rsidR="00A529A1">
        <w:rPr>
          <w:b w:val="0"/>
        </w:rPr>
        <w:t xml:space="preserve">multiple logistic regression </w:t>
      </w:r>
      <w:r w:rsidRPr="00187942">
        <w:rPr>
          <w:b w:val="0"/>
        </w:rPr>
        <w:t xml:space="preserve">model specification </w:t>
      </w:r>
      <w:r w:rsidR="0072540A" w:rsidRPr="00187942">
        <w:rPr>
          <w:b w:val="0"/>
        </w:rPr>
        <w:t xml:space="preserve">nearly identical to that of </w:t>
      </w:r>
      <w:r w:rsidRPr="00187942">
        <w:rPr>
          <w:b w:val="0"/>
        </w:rPr>
        <w:t xml:space="preserve">RQ4, substituting </w:t>
      </w:r>
      <w:proofErr w:type="spellStart"/>
      <w:r w:rsidRPr="00187942">
        <w:rPr>
          <w:b w:val="0"/>
          <w:i/>
        </w:rPr>
        <w:t>DeviceNoise</w:t>
      </w:r>
      <w:proofErr w:type="spellEnd"/>
      <w:r w:rsidRPr="00187942">
        <w:rPr>
          <w:b w:val="0"/>
        </w:rPr>
        <w:t xml:space="preserve"> for </w:t>
      </w:r>
      <w:proofErr w:type="spellStart"/>
      <w:r w:rsidRPr="00187942">
        <w:rPr>
          <w:b w:val="0"/>
          <w:i/>
        </w:rPr>
        <w:t>DeviceUse</w:t>
      </w:r>
      <w:proofErr w:type="spellEnd"/>
      <w:r w:rsidRPr="00187942">
        <w:rPr>
          <w:b w:val="0"/>
        </w:rPr>
        <w:t xml:space="preserve">. </w:t>
      </w:r>
      <w:r w:rsidR="008036B2">
        <w:rPr>
          <w:b w:val="0"/>
        </w:rPr>
        <w:t>The r</w:t>
      </w:r>
      <w:r w:rsidRPr="00187942">
        <w:rPr>
          <w:b w:val="0"/>
        </w:rPr>
        <w:t>esults indicate</w:t>
      </w:r>
      <w:r w:rsidR="008036B2">
        <w:rPr>
          <w:b w:val="0"/>
        </w:rPr>
        <w:t>d</w:t>
      </w:r>
      <w:r w:rsidRPr="00187942">
        <w:rPr>
          <w:b w:val="0"/>
        </w:rPr>
        <w:t xml:space="preserve"> that </w:t>
      </w:r>
      <w:r w:rsidR="008036B2">
        <w:rPr>
          <w:b w:val="0"/>
        </w:rPr>
        <w:t xml:space="preserve">the </w:t>
      </w:r>
      <w:r w:rsidRPr="00187942">
        <w:rPr>
          <w:b w:val="0"/>
        </w:rPr>
        <w:t>risk of prolonged spontaneous tinnitus (</w:t>
      </w:r>
      <w:proofErr w:type="spellStart"/>
      <w:r w:rsidRPr="00187942">
        <w:rPr>
          <w:b w:val="0"/>
          <w:i/>
        </w:rPr>
        <w:t>TinLong</w:t>
      </w:r>
      <w:proofErr w:type="spellEnd"/>
      <w:r w:rsidRPr="00187942">
        <w:rPr>
          <w:b w:val="0"/>
        </w:rPr>
        <w:t>) was positively associated with total energy of noise exposure (</w:t>
      </w:r>
      <w:proofErr w:type="spellStart"/>
      <w:r w:rsidRPr="00187942">
        <w:rPr>
          <w:b w:val="0"/>
          <w:i/>
        </w:rPr>
        <w:t>DeviceNoise</w:t>
      </w:r>
      <w:proofErr w:type="spellEnd"/>
      <w:r w:rsidRPr="00187942">
        <w:rPr>
          <w:b w:val="0"/>
        </w:rPr>
        <w:t>), controlling for age (</w:t>
      </w:r>
      <w:r w:rsidRPr="00187942">
        <w:rPr>
          <w:b w:val="0"/>
          <w:i/>
        </w:rPr>
        <w:t>p</w:t>
      </w:r>
      <w:r w:rsidRPr="00187942">
        <w:rPr>
          <w:b w:val="0"/>
        </w:rPr>
        <w:t xml:space="preserve"> &lt; 0.00001).</w:t>
      </w:r>
    </w:p>
    <w:p w14:paraId="3D0DB3A6" w14:textId="77777777" w:rsidR="000A2DD5" w:rsidRPr="00187942" w:rsidRDefault="00000000" w:rsidP="00BE4F6D">
      <w:pPr>
        <w:pStyle w:val="Heading2"/>
      </w:pPr>
      <w:bookmarkStart w:id="6" w:name="_207occ9gboe2" w:colFirst="0" w:colLast="0"/>
      <w:bookmarkEnd w:id="6"/>
      <w:r w:rsidRPr="00187942">
        <w:t>Demographic factors</w:t>
      </w:r>
    </w:p>
    <w:p w14:paraId="51B1AEA3" w14:textId="77777777" w:rsidR="000A2DD5" w:rsidRPr="00187942" w:rsidRDefault="00000000">
      <w:r w:rsidRPr="00187942">
        <w:t>A subset of the study RQs (RQ3, RQ4, and RQ5) could conceivably be influenced by age and/or sex. We explored the effects of adding terms representing these demographic factors to the analysis models. Note that effects of ethnicity could not be analysed, due to the low prevalence (~4%) of non-white ethnicities in the study sample.</w:t>
      </w:r>
    </w:p>
    <w:p w14:paraId="28857A0F" w14:textId="401E0DF1" w:rsidR="000A2DD5" w:rsidRPr="00187942" w:rsidRDefault="00000000">
      <w:pPr>
        <w:rPr>
          <w:shd w:val="clear" w:color="auto" w:fill="FFF2CC"/>
        </w:rPr>
      </w:pPr>
      <w:r w:rsidRPr="00187942">
        <w:t xml:space="preserve">The primary RQ3 model tested for a relation between ear-piece volume-control setting and rate of occurrence of TTS. </w:t>
      </w:r>
      <w:r w:rsidR="00BC4022">
        <w:t>V</w:t>
      </w:r>
      <w:r w:rsidRPr="00187942">
        <w:t>ersions of this model with added demographic covariates indicated no statistically significant effect of age (</w:t>
      </w:r>
      <w:r w:rsidRPr="00187942">
        <w:rPr>
          <w:i/>
        </w:rPr>
        <w:t>p</w:t>
      </w:r>
      <w:r w:rsidRPr="00187942">
        <w:t xml:space="preserve"> = 0.12) or sex (</w:t>
      </w:r>
      <w:r w:rsidRPr="00187942">
        <w:rPr>
          <w:i/>
        </w:rPr>
        <w:t>p</w:t>
      </w:r>
      <w:r w:rsidRPr="00187942">
        <w:t xml:space="preserve"> = 0.42) on the outcome; </w:t>
      </w:r>
      <w:r w:rsidR="009E01EC">
        <w:t>for</w:t>
      </w:r>
      <w:r w:rsidRPr="00187942">
        <w:t xml:space="preserve"> each, the effect of volume-control setting remained robust (</w:t>
      </w:r>
      <w:r w:rsidRPr="00187942">
        <w:rPr>
          <w:i/>
        </w:rPr>
        <w:t>p</w:t>
      </w:r>
      <w:r w:rsidRPr="00187942">
        <w:t xml:space="preserve"> &lt; 0.00001).</w:t>
      </w:r>
    </w:p>
    <w:p w14:paraId="23A858EF" w14:textId="46502C78" w:rsidR="000A2DD5" w:rsidRDefault="00000000">
      <w:pPr>
        <w:rPr>
          <w:highlight w:val="yellow"/>
        </w:rPr>
      </w:pPr>
      <w:r>
        <w:t xml:space="preserve">The primary RQ4 model tested for a relation between ear-piece use and risk of prolonged spontaneous tinnitus, controlling for age. Age was associated with increased risk of tinnitus (OR = 1.04 per one-year increase in age, 95% CI 1.02 to 1.05, </w:t>
      </w:r>
      <w:r>
        <w:rPr>
          <w:i/>
        </w:rPr>
        <w:t>p</w:t>
      </w:r>
      <w:r>
        <w:t xml:space="preserve"> &lt; 0.00001). Potential effects of sex were also of interest, since ear-piece use was more prevalent </w:t>
      </w:r>
      <w:r w:rsidR="009E01EC">
        <w:t>for</w:t>
      </w:r>
      <w:r>
        <w:t xml:space="preserve"> males (52.5%) than </w:t>
      </w:r>
      <w:r w:rsidR="009E01EC">
        <w:t>for</w:t>
      </w:r>
      <w:r>
        <w:t xml:space="preserve"> females (33.5%) and tinnitus was also more prevalent </w:t>
      </w:r>
      <w:r w:rsidR="009E01EC">
        <w:t>for</w:t>
      </w:r>
      <w:r>
        <w:t xml:space="preserve"> males (16.6%) than </w:t>
      </w:r>
      <w:r w:rsidR="009E01EC">
        <w:t>for</w:t>
      </w:r>
      <w:r>
        <w:t xml:space="preserve"> females (14.9%). Hence, an exploratory version of the RQ4 model was constructed, with sex added as a covariate; this revealed no significant effect of sex on tinnitus (</w:t>
      </w:r>
      <w:r>
        <w:rPr>
          <w:i/>
        </w:rPr>
        <w:t>p</w:t>
      </w:r>
      <w:r>
        <w:t xml:space="preserve"> = 0.69) and the effect of ear-piece use remained robust (</w:t>
      </w:r>
      <w:r>
        <w:rPr>
          <w:i/>
        </w:rPr>
        <w:t>p</w:t>
      </w:r>
      <w:r>
        <w:t xml:space="preserve"> &lt; 0.00001).</w:t>
      </w:r>
    </w:p>
    <w:p w14:paraId="0C68873E" w14:textId="2EF280AA" w:rsidR="000A2DD5" w:rsidRDefault="00000000">
      <w:r>
        <w:t>The primary RQ5 model tested for a relation between instances of</w:t>
      </w:r>
      <w:r w:rsidR="0052275E">
        <w:t xml:space="preserve"> signs of</w:t>
      </w:r>
      <w:r>
        <w:t xml:space="preserve"> TTS and risk of prolonged spontaneous tinnitus, controlling for age. Consistent with the RQ4 analysis above, age was associated with increased risk of tinnitus (OR = 1.04 per one-year increase in age, 95% CI 1.02 to 1.05, </w:t>
      </w:r>
      <w:r>
        <w:rPr>
          <w:i/>
        </w:rPr>
        <w:t>p</w:t>
      </w:r>
      <w:r>
        <w:t xml:space="preserve"> &lt; 0.00001). Sex did not differ substantially across the three TTS groups: the group </w:t>
      </w:r>
      <w:r w:rsidR="0052275E">
        <w:t>that reported no</w:t>
      </w:r>
      <w:r>
        <w:t xml:space="preserve"> </w:t>
      </w:r>
      <w:r w:rsidR="0052275E">
        <w:t>signs</w:t>
      </w:r>
      <w:r>
        <w:t xml:space="preserve"> of TTS was 75.0% male, the group </w:t>
      </w:r>
      <w:r w:rsidR="0052275E">
        <w:t>that reported</w:t>
      </w:r>
      <w:r>
        <w:t xml:space="preserve"> “1-100” instances was 76.3% male, and the group </w:t>
      </w:r>
      <w:r w:rsidR="0052275E">
        <w:t>that reported</w:t>
      </w:r>
      <w:r>
        <w:t xml:space="preserve"> “&gt;100” instances was 73.6% male. Adding sex to the RQ5 model revealed no significant effect on tinnitus (</w:t>
      </w:r>
      <w:r>
        <w:rPr>
          <w:i/>
        </w:rPr>
        <w:t>p</w:t>
      </w:r>
      <w:r>
        <w:t xml:space="preserve"> = 0.63) and the primary association between </w:t>
      </w:r>
      <w:r w:rsidR="0052275E">
        <w:t xml:space="preserve">signs of </w:t>
      </w:r>
      <w:r>
        <w:t>TTS and tinnitus risk remained robust (</w:t>
      </w:r>
      <w:r>
        <w:rPr>
          <w:i/>
        </w:rPr>
        <w:t>p</w:t>
      </w:r>
      <w:r>
        <w:t xml:space="preserve"> &lt; 0.00001).</w:t>
      </w:r>
    </w:p>
    <w:sectPr w:rsidR="000A2DD5" w:rsidSect="00BE4F6D">
      <w:pgSz w:w="12240" w:h="15840"/>
      <w:pgMar w:top="964" w:right="964" w:bottom="964" w:left="96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DD5"/>
    <w:rsid w:val="000110E7"/>
    <w:rsid w:val="00011F72"/>
    <w:rsid w:val="0003422B"/>
    <w:rsid w:val="00076295"/>
    <w:rsid w:val="000A2DD5"/>
    <w:rsid w:val="000B6D20"/>
    <w:rsid w:val="00117143"/>
    <w:rsid w:val="001557E2"/>
    <w:rsid w:val="0016598E"/>
    <w:rsid w:val="00187942"/>
    <w:rsid w:val="001D09D8"/>
    <w:rsid w:val="001E1158"/>
    <w:rsid w:val="00203919"/>
    <w:rsid w:val="00294B68"/>
    <w:rsid w:val="002B1885"/>
    <w:rsid w:val="002F38CD"/>
    <w:rsid w:val="002F5F51"/>
    <w:rsid w:val="00322EFE"/>
    <w:rsid w:val="003664FC"/>
    <w:rsid w:val="003B1EC3"/>
    <w:rsid w:val="003C5924"/>
    <w:rsid w:val="003F0BF2"/>
    <w:rsid w:val="0043782C"/>
    <w:rsid w:val="004469D9"/>
    <w:rsid w:val="004A1094"/>
    <w:rsid w:val="004D24A6"/>
    <w:rsid w:val="004D3EF9"/>
    <w:rsid w:val="004F263A"/>
    <w:rsid w:val="0052275E"/>
    <w:rsid w:val="00645B2F"/>
    <w:rsid w:val="00647B31"/>
    <w:rsid w:val="006913A7"/>
    <w:rsid w:val="006B1F83"/>
    <w:rsid w:val="007250D6"/>
    <w:rsid w:val="0072540A"/>
    <w:rsid w:val="007410FB"/>
    <w:rsid w:val="007756F2"/>
    <w:rsid w:val="007E064B"/>
    <w:rsid w:val="007F4334"/>
    <w:rsid w:val="008036B2"/>
    <w:rsid w:val="00863578"/>
    <w:rsid w:val="00890AF5"/>
    <w:rsid w:val="00892E0B"/>
    <w:rsid w:val="00896F00"/>
    <w:rsid w:val="008F2117"/>
    <w:rsid w:val="00940539"/>
    <w:rsid w:val="009857D9"/>
    <w:rsid w:val="009A1B4A"/>
    <w:rsid w:val="009B5C34"/>
    <w:rsid w:val="009C5973"/>
    <w:rsid w:val="009D44C4"/>
    <w:rsid w:val="009D5299"/>
    <w:rsid w:val="009E01EC"/>
    <w:rsid w:val="009E7342"/>
    <w:rsid w:val="00A005B4"/>
    <w:rsid w:val="00A12F11"/>
    <w:rsid w:val="00A529A1"/>
    <w:rsid w:val="00AD11CF"/>
    <w:rsid w:val="00AE7220"/>
    <w:rsid w:val="00B11941"/>
    <w:rsid w:val="00B4723A"/>
    <w:rsid w:val="00BC4022"/>
    <w:rsid w:val="00BC6343"/>
    <w:rsid w:val="00BC644A"/>
    <w:rsid w:val="00BE4F6D"/>
    <w:rsid w:val="00C277EA"/>
    <w:rsid w:val="00C40A03"/>
    <w:rsid w:val="00C71D02"/>
    <w:rsid w:val="00D1062D"/>
    <w:rsid w:val="00D12575"/>
    <w:rsid w:val="00D169F5"/>
    <w:rsid w:val="00D51217"/>
    <w:rsid w:val="00D7067F"/>
    <w:rsid w:val="00D92D41"/>
    <w:rsid w:val="00D957FD"/>
    <w:rsid w:val="00DC23D2"/>
    <w:rsid w:val="00DC7549"/>
    <w:rsid w:val="00DF3535"/>
    <w:rsid w:val="00E53FA3"/>
    <w:rsid w:val="00E93281"/>
    <w:rsid w:val="00ED03AC"/>
    <w:rsid w:val="00EF2D61"/>
    <w:rsid w:val="00F2282C"/>
    <w:rsid w:val="00F57D4A"/>
    <w:rsid w:val="00F60B48"/>
    <w:rsid w:val="00FA5F0C"/>
    <w:rsid w:val="00FA7BB6"/>
    <w:rsid w:val="00FC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F755"/>
  <w15:docId w15:val="{6341AF64-736D-41E2-91A9-3E04F0C9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2"/>
        <w:szCs w:val="22"/>
        <w:lang w:val="en-GB" w:eastAsia="en-GB" w:bidi="ar-SA"/>
      </w:rPr>
    </w:rPrDefault>
    <w:pPrDefault>
      <w:pPr>
        <w:spacing w:before="18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34"/>
      <w:szCs w:val="3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00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2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i/>
      <w:sz w:val="18"/>
      <w:szCs w:val="18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80" w:after="180"/>
      <w:outlineLvl w:val="4"/>
    </w:pPr>
    <w:rPr>
      <w:i/>
      <w:color w:val="999999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  <w:sz w:val="34"/>
      <w:szCs w:val="3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uest</dc:creator>
  <cp:lastModifiedBy>Divya C</cp:lastModifiedBy>
  <cp:revision>6</cp:revision>
  <cp:lastPrinted>2025-11-04T00:25:00Z</cp:lastPrinted>
  <dcterms:created xsi:type="dcterms:W3CDTF">2025-12-08T15:50:00Z</dcterms:created>
  <dcterms:modified xsi:type="dcterms:W3CDTF">2025-12-12T04:19:00Z</dcterms:modified>
</cp:coreProperties>
</file>